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45B0A" w14:textId="7567B6FE" w:rsidR="00945139" w:rsidRDefault="00DC2DB0" w:rsidP="00DC2DB0">
      <w:pPr>
        <w:spacing w:line="480" w:lineRule="auto"/>
        <w:jc w:val="both"/>
      </w:pPr>
      <w:r>
        <w:t>Supplementary Fig 1. Average (</w:t>
      </w:r>
      <w:r>
        <w:rPr>
          <w:rFonts w:cstheme="minorHAnsi"/>
        </w:rPr>
        <w:t>±</w:t>
      </w:r>
      <w:r>
        <w:t>SD) of egg parameters a)</w:t>
      </w:r>
      <w:r w:rsidRPr="003C79FE">
        <w:t xml:space="preserve"> eggs </w:t>
      </w:r>
      <w:r>
        <w:t>mass, b) y</w:t>
      </w:r>
      <w:r w:rsidRPr="003C79FE">
        <w:t>olk</w:t>
      </w:r>
      <w:r>
        <w:t xml:space="preserve"> mass</w:t>
      </w:r>
      <w:r>
        <w:t>,</w:t>
      </w:r>
      <w:r>
        <w:t xml:space="preserve"> c) </w:t>
      </w:r>
      <w:r w:rsidRPr="003C79FE">
        <w:t>shell mass</w:t>
      </w:r>
      <w:r>
        <w:t>, d) egg thyroxine (T4)</w:t>
      </w:r>
      <w:r w:rsidRPr="003C79FE">
        <w:t xml:space="preserve"> concentrations</w:t>
      </w:r>
      <w:r>
        <w:t>, and e) egg</w:t>
      </w:r>
      <w:r w:rsidRPr="003C79FE">
        <w:t xml:space="preserve"> triiodothyronine</w:t>
      </w:r>
      <w:r>
        <w:t xml:space="preserve"> (T3) concentration, </w:t>
      </w:r>
      <w:r w:rsidRPr="003C79FE">
        <w:t>GBH (glyphosate based herbicide)</w:t>
      </w:r>
      <w:r>
        <w:t>-</w:t>
      </w:r>
      <w:r w:rsidRPr="003C79FE">
        <w:t xml:space="preserve">exposed and control females. </w:t>
      </w:r>
      <w:r>
        <w:t>The e</w:t>
      </w:r>
      <w:r w:rsidRPr="003C79FE">
        <w:t xml:space="preserve">gg mass </w:t>
      </w:r>
      <w:r>
        <w:t>wa</w:t>
      </w:r>
      <w:r w:rsidRPr="003C79FE">
        <w:t xml:space="preserve">s averaged over all eggs (4 and 12 months of exposure). The other parameters </w:t>
      </w:r>
      <w:r>
        <w:t>were</w:t>
      </w:r>
      <w:r w:rsidRPr="003C79FE">
        <w:t xml:space="preserve"> measured after 4 months of exposure.</w:t>
      </w:r>
      <w:r w:rsidR="00945139">
        <w:t xml:space="preserve"> </w:t>
      </w:r>
      <w:bookmarkStart w:id="0" w:name="_GoBack"/>
      <w:bookmarkEnd w:id="0"/>
    </w:p>
    <w:p w14:paraId="57B7D034" w14:textId="48CB3A1C" w:rsidR="00945139" w:rsidRDefault="00945139" w:rsidP="00DC2DB0">
      <w:pPr>
        <w:spacing w:line="480" w:lineRule="auto"/>
        <w:jc w:val="both"/>
      </w:pPr>
      <w:r>
        <w:object w:dxaOrig="8760" w:dyaOrig="6330" w14:anchorId="41BB48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6" type="#_x0000_t75" style="width:438pt;height:316.5pt" o:ole="">
            <v:imagedata r:id="rId4" o:title=""/>
          </v:shape>
          <o:OLEObject Type="Embed" ProgID="SigmaPlotGraphicObject.13" ShapeID="_x0000_i1046" DrawAspect="Content" ObjectID="_1644398582" r:id="rId5"/>
        </w:object>
      </w:r>
    </w:p>
    <w:p w14:paraId="75BAE444" w14:textId="7A0307E9" w:rsidR="00581727" w:rsidRDefault="00064A6D" w:rsidP="00DC2DB0">
      <w:pPr>
        <w:spacing w:line="480" w:lineRule="auto"/>
        <w:jc w:val="both"/>
      </w:pPr>
      <w:r>
        <w:object w:dxaOrig="9225" w:dyaOrig="6375" w14:anchorId="7925398F">
          <v:shape id="_x0000_i1026" type="#_x0000_t75" style="width:450.5pt;height:312pt" o:ole="">
            <v:imagedata r:id="rId6" o:title=""/>
          </v:shape>
          <o:OLEObject Type="Embed" ProgID="SigmaPlotGraphicObject.13" ShapeID="_x0000_i1026" DrawAspect="Content" ObjectID="_1644398583" r:id="rId7"/>
        </w:object>
      </w:r>
    </w:p>
    <w:p w14:paraId="6A1D8668" w14:textId="3DDD4BC5" w:rsidR="00B050C3" w:rsidRDefault="00B050C3" w:rsidP="00581727">
      <w:pPr>
        <w:tabs>
          <w:tab w:val="left" w:pos="1440"/>
        </w:tabs>
      </w:pPr>
    </w:p>
    <w:p w14:paraId="09BA23D8" w14:textId="77777777" w:rsidR="00581727" w:rsidRDefault="00300BC6" w:rsidP="00581727">
      <w:pPr>
        <w:tabs>
          <w:tab w:val="left" w:pos="1440"/>
        </w:tabs>
      </w:pPr>
      <w:r>
        <w:object w:dxaOrig="8850" w:dyaOrig="6375" w14:anchorId="241E15AB">
          <v:shape id="_x0000_i1027" type="#_x0000_t75" style="width:442.5pt;height:319pt" o:ole="">
            <v:imagedata r:id="rId8" o:title=""/>
          </v:shape>
          <o:OLEObject Type="Embed" ProgID="SigmaPlotGraphicObject.13" ShapeID="_x0000_i1027" DrawAspect="Content" ObjectID="_1644398584" r:id="rId9"/>
        </w:object>
      </w:r>
    </w:p>
    <w:p w14:paraId="44FDC3B3" w14:textId="77777777" w:rsidR="00300BC6" w:rsidRDefault="00300BC6" w:rsidP="00581727">
      <w:pPr>
        <w:tabs>
          <w:tab w:val="left" w:pos="1440"/>
        </w:tabs>
      </w:pPr>
      <w:r>
        <w:object w:dxaOrig="8955" w:dyaOrig="6375" w14:anchorId="3131F832">
          <v:shape id="_x0000_i1028" type="#_x0000_t75" style="width:448pt;height:319pt" o:ole="">
            <v:imagedata r:id="rId10" o:title=""/>
          </v:shape>
          <o:OLEObject Type="Embed" ProgID="SigmaPlotGraphicObject.13" ShapeID="_x0000_i1028" DrawAspect="Content" ObjectID="_1644398585" r:id="rId11"/>
        </w:object>
      </w:r>
    </w:p>
    <w:p w14:paraId="564986A3" w14:textId="77777777" w:rsidR="00B050C3" w:rsidRDefault="00300BC6" w:rsidP="00300BC6">
      <w:pPr>
        <w:tabs>
          <w:tab w:val="left" w:pos="1440"/>
        </w:tabs>
      </w:pPr>
      <w:r>
        <w:tab/>
      </w:r>
      <w:r>
        <w:object w:dxaOrig="8955" w:dyaOrig="6375" w14:anchorId="650B5D0B">
          <v:shape id="_x0000_i1029" type="#_x0000_t75" style="width:448pt;height:319pt" o:ole="">
            <v:imagedata r:id="rId12" o:title=""/>
          </v:shape>
          <o:OLEObject Type="Embed" ProgID="SigmaPlotGraphicObject.13" ShapeID="_x0000_i1029" DrawAspect="Content" ObjectID="_1644398586" r:id="rId13"/>
        </w:object>
      </w:r>
    </w:p>
    <w:p w14:paraId="7E669387" w14:textId="77777777" w:rsidR="00DC2DB0" w:rsidRDefault="00DC2DB0">
      <w:r>
        <w:br w:type="page"/>
      </w:r>
    </w:p>
    <w:p w14:paraId="5DBF0889" w14:textId="47A0DA15" w:rsidR="00B050C3" w:rsidRDefault="00DC2DB0" w:rsidP="00B050C3">
      <w:r>
        <w:lastRenderedPageBreak/>
        <w:t xml:space="preserve">Supplementary Figure 2. </w:t>
      </w:r>
      <w:r w:rsidRPr="003C79FE">
        <w:t>Average (±SD</w:t>
      </w:r>
      <w:r>
        <w:t>)</w:t>
      </w:r>
      <w:r w:rsidRPr="003C79FE">
        <w:t xml:space="preserve"> of </w:t>
      </w:r>
      <w:r>
        <w:t xml:space="preserve"> a) </w:t>
      </w:r>
      <w:r w:rsidRPr="003C79FE">
        <w:t>glutathione-</w:t>
      </w:r>
      <w:r>
        <w:t>S</w:t>
      </w:r>
      <w:r w:rsidRPr="003C79FE">
        <w:t>-transferase (GST),</w:t>
      </w:r>
      <w:r>
        <w:t xml:space="preserve"> b) </w:t>
      </w:r>
      <w:r w:rsidRPr="003C79FE">
        <w:t xml:space="preserve">glutathione peroxidase (GP), </w:t>
      </w:r>
      <w:r>
        <w:t xml:space="preserve">c) </w:t>
      </w:r>
      <w:r w:rsidRPr="003C79FE">
        <w:t>catalase (CAT) activity</w:t>
      </w:r>
      <w:r>
        <w:t>,</w:t>
      </w:r>
      <w:r w:rsidRPr="003C79FE">
        <w:t xml:space="preserve"> and</w:t>
      </w:r>
      <w:r>
        <w:t xml:space="preserve"> d)</w:t>
      </w:r>
      <w:r w:rsidRPr="003C79FE">
        <w:t xml:space="preserve"> damage to lipids (MDA) in 10-d</w:t>
      </w:r>
      <w:r>
        <w:t>ay-</w:t>
      </w:r>
      <w:r w:rsidRPr="003C79FE">
        <w:t>old Japanese quail embryos exposed to maternally-derived glyphosate-based herbicide (GBH) or unexposed embryos (control).</w:t>
      </w:r>
      <w:r>
        <w:t xml:space="preserve"> </w:t>
      </w:r>
      <w:r w:rsidR="00945139">
        <w:t>Sample sizes N(GBH) =16, N(control) = 19.</w:t>
      </w:r>
    </w:p>
    <w:p w14:paraId="78C4C162" w14:textId="203EC4AE" w:rsidR="00945139" w:rsidRDefault="00945139" w:rsidP="00B050C3">
      <w:r>
        <w:rPr>
          <w:noProof/>
        </w:rPr>
        <w:drawing>
          <wp:inline distT="0" distB="0" distL="0" distR="0" wp14:anchorId="5BE8B5E2" wp14:editId="6868A3A5">
            <wp:extent cx="5732145" cy="39687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7C3D2" w14:textId="20FA9773" w:rsidR="00DC2DB0" w:rsidRDefault="00DC2DB0" w:rsidP="00B050C3">
      <w:r>
        <w:object w:dxaOrig="8760" w:dyaOrig="6375" w14:anchorId="12995FBD">
          <v:shape id="_x0000_i1037" type="#_x0000_t75" style="width:438pt;height:319pt" o:ole="">
            <v:imagedata r:id="rId15" o:title=""/>
          </v:shape>
          <o:OLEObject Type="Embed" ProgID="SigmaPlotGraphicObject.13" ShapeID="_x0000_i1037" DrawAspect="Content" ObjectID="_1644398587" r:id="rId16"/>
        </w:object>
      </w:r>
    </w:p>
    <w:p w14:paraId="04B74A23" w14:textId="77777777" w:rsidR="00B050C3" w:rsidRDefault="00B050C3" w:rsidP="00B050C3">
      <w:pPr>
        <w:tabs>
          <w:tab w:val="left" w:pos="1605"/>
        </w:tabs>
      </w:pPr>
      <w:r>
        <w:tab/>
      </w:r>
      <w:r>
        <w:object w:dxaOrig="8760" w:dyaOrig="6375" w14:anchorId="7FFD68C0">
          <v:shape id="_x0000_i1030" type="#_x0000_t75" style="width:438pt;height:319pt" o:ole="">
            <v:imagedata r:id="rId17" o:title=""/>
          </v:shape>
          <o:OLEObject Type="Embed" ProgID="SigmaPlotGraphicObject.13" ShapeID="_x0000_i1030" DrawAspect="Content" ObjectID="_1644398588" r:id="rId18"/>
        </w:object>
      </w:r>
    </w:p>
    <w:p w14:paraId="06A3D671" w14:textId="77777777" w:rsidR="00B050C3" w:rsidRDefault="00B050C3" w:rsidP="00B050C3"/>
    <w:p w14:paraId="56666998" w14:textId="6D25BADA" w:rsidR="00B050C3" w:rsidRDefault="00B050C3" w:rsidP="00B050C3">
      <w:pPr>
        <w:tabs>
          <w:tab w:val="left" w:pos="1020"/>
        </w:tabs>
      </w:pPr>
      <w:r>
        <w:lastRenderedPageBreak/>
        <w:tab/>
      </w:r>
    </w:p>
    <w:p w14:paraId="31EDBD11" w14:textId="77777777" w:rsidR="00300BC6" w:rsidRDefault="00B050C3" w:rsidP="00B050C3">
      <w:pPr>
        <w:tabs>
          <w:tab w:val="left" w:pos="1380"/>
        </w:tabs>
      </w:pPr>
      <w:r>
        <w:tab/>
      </w:r>
    </w:p>
    <w:p w14:paraId="087B0EA5" w14:textId="05DC0876" w:rsidR="00B050C3" w:rsidRPr="00B050C3" w:rsidRDefault="00945139" w:rsidP="00B050C3">
      <w:pPr>
        <w:tabs>
          <w:tab w:val="left" w:pos="1380"/>
        </w:tabs>
      </w:pPr>
      <w:r>
        <w:rPr>
          <w:noProof/>
        </w:rPr>
        <w:drawing>
          <wp:inline distT="0" distB="0" distL="0" distR="0" wp14:anchorId="66465576" wp14:editId="27912242">
            <wp:extent cx="5727700" cy="40449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50C3" w:rsidRPr="00B050C3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A6D"/>
    <w:rsid w:val="00064A6D"/>
    <w:rsid w:val="00300BC6"/>
    <w:rsid w:val="0036698F"/>
    <w:rsid w:val="00581727"/>
    <w:rsid w:val="00725518"/>
    <w:rsid w:val="00945139"/>
    <w:rsid w:val="00951083"/>
    <w:rsid w:val="00954337"/>
    <w:rsid w:val="00B050C3"/>
    <w:rsid w:val="00C953E8"/>
    <w:rsid w:val="00D33156"/>
    <w:rsid w:val="00DC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D1429A"/>
  <w15:chartTrackingRefBased/>
  <w15:docId w15:val="{E0DD9038-ECDB-47B5-AE08-42B5E478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image" Target="media/image8.e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image" Target="media/image7.emf"/><Relationship Id="rId10" Type="http://schemas.openxmlformats.org/officeDocument/2006/relationships/image" Target="media/image4.emf"/><Relationship Id="rId19" Type="http://schemas.openxmlformats.org/officeDocument/2006/relationships/image" Target="media/image9.jpe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Ruuskanen</dc:creator>
  <cp:keywords/>
  <dc:description/>
  <cp:lastModifiedBy>Suvi Ruuskanen</cp:lastModifiedBy>
  <cp:revision>3</cp:revision>
  <dcterms:created xsi:type="dcterms:W3CDTF">2020-02-28T10:34:00Z</dcterms:created>
  <dcterms:modified xsi:type="dcterms:W3CDTF">2020-02-28T10:36:00Z</dcterms:modified>
</cp:coreProperties>
</file>